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F74A4" w14:textId="6D08AA03" w:rsidR="000C4C7F" w:rsidRPr="001A21C7" w:rsidRDefault="00D91D7C" w:rsidP="0082018B">
      <w:pPr>
        <w:rPr>
          <w:rFonts w:ascii="Times" w:hAnsi="Times"/>
          <w:b/>
          <w:sz w:val="24"/>
          <w:szCs w:val="24"/>
        </w:rPr>
      </w:pPr>
      <w:r w:rsidRPr="001A21C7">
        <w:rPr>
          <w:rFonts w:ascii="Times" w:hAnsi="Times"/>
          <w:b/>
          <w:sz w:val="24"/>
          <w:szCs w:val="24"/>
        </w:rPr>
        <w:t xml:space="preserve">Qualitative Interview Schedule: </w:t>
      </w:r>
      <w:r w:rsidR="000C4C7F" w:rsidRPr="001A21C7">
        <w:rPr>
          <w:rFonts w:ascii="Times" w:hAnsi="Times"/>
          <w:b/>
          <w:color w:val="000000" w:themeColor="text1"/>
          <w:sz w:val="24"/>
          <w:szCs w:val="24"/>
          <w:lang w:val="en-AU"/>
        </w:rPr>
        <w:t>A qualitative exploration of decision-making among culturally and linguistically-diverse adults with chronic kidney disease on haemodialysis</w:t>
      </w:r>
    </w:p>
    <w:p w14:paraId="5A9998CF" w14:textId="77777777" w:rsidR="000C4C7F" w:rsidRPr="001A21C7" w:rsidRDefault="000C4C7F" w:rsidP="003C74EA">
      <w:pPr>
        <w:pStyle w:val="Default"/>
        <w:rPr>
          <w:rFonts w:ascii="Times" w:hAnsi="Times" w:cs="Times New Roman"/>
          <w:b/>
          <w:i/>
        </w:rPr>
      </w:pPr>
    </w:p>
    <w:p w14:paraId="0706E89C" w14:textId="77777777" w:rsidR="000C4C7F" w:rsidRPr="001A21C7" w:rsidRDefault="000C4C7F" w:rsidP="000C4C7F">
      <w:pPr>
        <w:pStyle w:val="ListParagraph"/>
        <w:numPr>
          <w:ilvl w:val="0"/>
          <w:numId w:val="11"/>
        </w:numPr>
        <w:spacing w:after="0" w:line="240" w:lineRule="auto"/>
        <w:rPr>
          <w:rFonts w:ascii="Times" w:eastAsia="Times New Roman" w:hAnsi="Times" w:cs="Times New Roman"/>
          <w:sz w:val="24"/>
          <w:szCs w:val="24"/>
          <w:lang w:val="en-GB" w:eastAsia="en-GB"/>
        </w:rPr>
      </w:pPr>
      <w:r w:rsidRPr="001A21C7">
        <w:rPr>
          <w:rFonts w:ascii="Times" w:eastAsia="Times New Roman" w:hAnsi="Times" w:cs="Times New Roman"/>
          <w:sz w:val="24"/>
          <w:szCs w:val="24"/>
          <w:lang w:val="en-GB" w:eastAsia="en-GB"/>
        </w:rPr>
        <w:t xml:space="preserve">Introduction </w:t>
      </w:r>
    </w:p>
    <w:p w14:paraId="0B8D474C" w14:textId="77777777" w:rsidR="000C4C7F" w:rsidRPr="001A21C7" w:rsidRDefault="000C4C7F" w:rsidP="000C4C7F">
      <w:pPr>
        <w:pStyle w:val="ListParagraph"/>
        <w:numPr>
          <w:ilvl w:val="1"/>
          <w:numId w:val="11"/>
        </w:numPr>
        <w:spacing w:after="0" w:line="240" w:lineRule="auto"/>
        <w:rPr>
          <w:rFonts w:ascii="Times" w:eastAsia="Times New Roman" w:hAnsi="Times" w:cs="Times New Roman"/>
          <w:sz w:val="24"/>
          <w:szCs w:val="24"/>
          <w:lang w:val="en-GB" w:eastAsia="en-GB"/>
        </w:rPr>
      </w:pPr>
      <w:r w:rsidRPr="001A21C7">
        <w:rPr>
          <w:rFonts w:ascii="Times" w:eastAsia="Times New Roman" w:hAnsi="Times" w:cs="Times New Roman"/>
          <w:sz w:val="24"/>
          <w:szCs w:val="24"/>
          <w:lang w:val="en-GB" w:eastAsia="en-GB"/>
        </w:rPr>
        <w:t>Explanation of study</w:t>
      </w:r>
    </w:p>
    <w:p w14:paraId="1DD7B4AF" w14:textId="77777777" w:rsidR="000C4C7F" w:rsidRPr="001A21C7" w:rsidRDefault="000C4C7F" w:rsidP="000C4C7F">
      <w:pPr>
        <w:pStyle w:val="ListParagraph"/>
        <w:numPr>
          <w:ilvl w:val="1"/>
          <w:numId w:val="11"/>
        </w:numPr>
        <w:spacing w:after="0" w:line="240" w:lineRule="auto"/>
        <w:rPr>
          <w:rFonts w:ascii="Times" w:eastAsia="Times New Roman" w:hAnsi="Times" w:cs="Times New Roman"/>
          <w:sz w:val="24"/>
          <w:szCs w:val="24"/>
          <w:lang w:val="en-GB" w:eastAsia="en-GB"/>
        </w:rPr>
      </w:pPr>
      <w:r w:rsidRPr="001A21C7">
        <w:rPr>
          <w:rFonts w:ascii="Times" w:eastAsia="Times New Roman" w:hAnsi="Times" w:cs="Times New Roman"/>
          <w:sz w:val="24"/>
          <w:szCs w:val="24"/>
          <w:lang w:val="en-GB" w:eastAsia="en-GB"/>
        </w:rPr>
        <w:t>Obtain informed consent</w:t>
      </w:r>
    </w:p>
    <w:p w14:paraId="0B3E496B" w14:textId="6D428072" w:rsidR="000C4C7F" w:rsidRPr="001A21C7" w:rsidRDefault="000C4C7F" w:rsidP="000C4C7F">
      <w:pPr>
        <w:pStyle w:val="ListParagraph"/>
        <w:numPr>
          <w:ilvl w:val="1"/>
          <w:numId w:val="11"/>
        </w:numPr>
        <w:spacing w:after="0" w:line="240" w:lineRule="auto"/>
        <w:rPr>
          <w:rFonts w:ascii="Times" w:eastAsia="Times New Roman" w:hAnsi="Times" w:cs="Times New Roman"/>
          <w:sz w:val="24"/>
          <w:szCs w:val="24"/>
          <w:lang w:val="en-GB" w:eastAsia="en-GB"/>
        </w:rPr>
      </w:pPr>
      <w:r w:rsidRPr="001A21C7">
        <w:rPr>
          <w:rFonts w:ascii="Times" w:eastAsia="Times New Roman" w:hAnsi="Times" w:cs="Times New Roman"/>
          <w:sz w:val="24"/>
          <w:szCs w:val="24"/>
          <w:lang w:val="en-GB" w:eastAsia="en-GB"/>
        </w:rPr>
        <w:t xml:space="preserve">Demographic information </w:t>
      </w:r>
    </w:p>
    <w:p w14:paraId="5E1F2E5D" w14:textId="7F005C18" w:rsidR="000C4C7F" w:rsidRPr="001A21C7" w:rsidRDefault="000C4C7F" w:rsidP="000C4C7F">
      <w:pPr>
        <w:pStyle w:val="ListParagraph"/>
        <w:numPr>
          <w:ilvl w:val="1"/>
          <w:numId w:val="11"/>
        </w:numPr>
        <w:spacing w:after="0" w:line="240" w:lineRule="auto"/>
        <w:rPr>
          <w:rFonts w:ascii="Times" w:eastAsia="Times New Roman" w:hAnsi="Times" w:cs="Times New Roman"/>
          <w:sz w:val="24"/>
          <w:szCs w:val="24"/>
          <w:lang w:val="en-GB" w:eastAsia="en-GB"/>
        </w:rPr>
      </w:pPr>
      <w:r w:rsidRPr="001A21C7">
        <w:rPr>
          <w:rFonts w:ascii="Times" w:eastAsia="Times New Roman" w:hAnsi="Times" w:cs="Times New Roman"/>
          <w:sz w:val="24"/>
          <w:szCs w:val="24"/>
          <w:lang w:val="en-GB" w:eastAsia="en-GB"/>
        </w:rPr>
        <w:t xml:space="preserve">CKD-specific health information </w:t>
      </w:r>
    </w:p>
    <w:p w14:paraId="186FD640" w14:textId="77777777" w:rsidR="00CC2CB7" w:rsidRPr="001A21C7" w:rsidRDefault="00CC2CB7" w:rsidP="00DC6644">
      <w:pPr>
        <w:rPr>
          <w:rFonts w:ascii="Times" w:hAnsi="Times"/>
          <w:sz w:val="24"/>
          <w:szCs w:val="24"/>
        </w:rPr>
      </w:pPr>
    </w:p>
    <w:p w14:paraId="0EC49456" w14:textId="77777777" w:rsidR="0082018B" w:rsidRPr="001A21C7" w:rsidRDefault="00DC6644" w:rsidP="00DC6644">
      <w:pPr>
        <w:pStyle w:val="ListParagraph"/>
        <w:numPr>
          <w:ilvl w:val="0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>E</w:t>
      </w:r>
      <w:r w:rsidR="0082018B" w:rsidRPr="001A21C7">
        <w:rPr>
          <w:rFonts w:ascii="Times" w:hAnsi="Times"/>
          <w:sz w:val="24"/>
          <w:szCs w:val="24"/>
        </w:rPr>
        <w:t>xperience of decision-making through</w:t>
      </w:r>
      <w:r w:rsidRPr="001A21C7">
        <w:rPr>
          <w:rFonts w:ascii="Times" w:hAnsi="Times"/>
          <w:sz w:val="24"/>
          <w:szCs w:val="24"/>
        </w:rPr>
        <w:t>out</w:t>
      </w:r>
      <w:r w:rsidR="0082018B" w:rsidRPr="001A21C7">
        <w:rPr>
          <w:rFonts w:ascii="Times" w:hAnsi="Times"/>
          <w:sz w:val="24"/>
          <w:szCs w:val="24"/>
        </w:rPr>
        <w:t xml:space="preserve"> the CKD trajectory </w:t>
      </w:r>
    </w:p>
    <w:p w14:paraId="7ABF29B4" w14:textId="77777777" w:rsidR="00D91D7C" w:rsidRPr="001A21C7" w:rsidRDefault="00D91D7C" w:rsidP="00D91D7C">
      <w:pPr>
        <w:pStyle w:val="ListParagraph"/>
        <w:numPr>
          <w:ilvl w:val="1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 xml:space="preserve">Experience of engaging with healthcare professionals </w:t>
      </w:r>
    </w:p>
    <w:p w14:paraId="354E0983" w14:textId="5E245E9D" w:rsidR="000C4C7F" w:rsidRPr="001A21C7" w:rsidRDefault="00D91D7C" w:rsidP="00D91D7C">
      <w:pPr>
        <w:pStyle w:val="ListParagraph"/>
        <w:numPr>
          <w:ilvl w:val="1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>Experience of decision making regarding</w:t>
      </w:r>
      <w:r w:rsidR="001A21C7">
        <w:rPr>
          <w:rFonts w:ascii="Times" w:hAnsi="Times"/>
          <w:sz w:val="24"/>
          <w:szCs w:val="24"/>
        </w:rPr>
        <w:t xml:space="preserve"> RRT and</w:t>
      </w:r>
      <w:r w:rsidRPr="001A21C7">
        <w:rPr>
          <w:rFonts w:ascii="Times" w:hAnsi="Times"/>
          <w:sz w:val="24"/>
          <w:szCs w:val="24"/>
        </w:rPr>
        <w:t xml:space="preserve"> dialysis choice </w:t>
      </w:r>
    </w:p>
    <w:p w14:paraId="3A7A1E0F" w14:textId="541AC151" w:rsidR="00D91D7C" w:rsidRPr="001A21C7" w:rsidRDefault="00D91D7C" w:rsidP="00D91D7C">
      <w:pPr>
        <w:pStyle w:val="ListParagraph"/>
        <w:numPr>
          <w:ilvl w:val="1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 xml:space="preserve">Experience of decision making for decisions other than dialysis initiation </w:t>
      </w:r>
    </w:p>
    <w:p w14:paraId="21771A91" w14:textId="77777777" w:rsidR="00D91D7C" w:rsidRPr="001A21C7" w:rsidRDefault="00D91D7C" w:rsidP="00D91D7C">
      <w:pPr>
        <w:pStyle w:val="ListParagraph"/>
        <w:ind w:left="1440"/>
        <w:rPr>
          <w:rFonts w:ascii="Times" w:hAnsi="Times"/>
          <w:sz w:val="24"/>
          <w:szCs w:val="24"/>
        </w:rPr>
      </w:pPr>
    </w:p>
    <w:p w14:paraId="0B8E1F03" w14:textId="55040423" w:rsidR="00D91D7C" w:rsidRPr="001A21C7" w:rsidRDefault="00D91D7C" w:rsidP="00D91D7C">
      <w:pPr>
        <w:pStyle w:val="ListParagraph"/>
        <w:numPr>
          <w:ilvl w:val="0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 xml:space="preserve">Information and decision making preferences </w:t>
      </w:r>
    </w:p>
    <w:p w14:paraId="4EF364F8" w14:textId="77777777" w:rsidR="00D91D7C" w:rsidRPr="001A21C7" w:rsidRDefault="00D91D7C" w:rsidP="00D91D7C">
      <w:pPr>
        <w:pStyle w:val="ListParagraph"/>
        <w:numPr>
          <w:ilvl w:val="1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 xml:space="preserve">Preferences for information </w:t>
      </w:r>
    </w:p>
    <w:p w14:paraId="0B710622" w14:textId="3370555A" w:rsidR="00D91D7C" w:rsidRPr="001A21C7" w:rsidRDefault="00D91D7C" w:rsidP="00D91D7C">
      <w:pPr>
        <w:pStyle w:val="ListParagraph"/>
        <w:numPr>
          <w:ilvl w:val="1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 xml:space="preserve">Preferences for decision making </w:t>
      </w:r>
      <w:r w:rsidRPr="001A21C7">
        <w:rPr>
          <w:rFonts w:ascii="Times" w:hAnsi="Times"/>
          <w:sz w:val="24"/>
          <w:szCs w:val="24"/>
        </w:rPr>
        <w:br/>
      </w:r>
    </w:p>
    <w:p w14:paraId="23318E5C" w14:textId="77777777" w:rsidR="00D91D7C" w:rsidRPr="001A21C7" w:rsidRDefault="00DC6644" w:rsidP="00D91D7C">
      <w:pPr>
        <w:pStyle w:val="ListParagraph"/>
        <w:numPr>
          <w:ilvl w:val="0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>C</w:t>
      </w:r>
      <w:r w:rsidR="004101B6" w:rsidRPr="001A21C7">
        <w:rPr>
          <w:rFonts w:ascii="Times" w:hAnsi="Times"/>
          <w:sz w:val="24"/>
          <w:szCs w:val="24"/>
        </w:rPr>
        <w:t xml:space="preserve">ultural </w:t>
      </w:r>
      <w:r w:rsidR="00D91D7C" w:rsidRPr="001A21C7">
        <w:rPr>
          <w:rFonts w:ascii="Times" w:hAnsi="Times"/>
          <w:sz w:val="24"/>
          <w:szCs w:val="24"/>
        </w:rPr>
        <w:t xml:space="preserve">values and </w:t>
      </w:r>
      <w:r w:rsidR="004101B6" w:rsidRPr="001A21C7">
        <w:rPr>
          <w:rFonts w:ascii="Times" w:hAnsi="Times"/>
          <w:sz w:val="24"/>
          <w:szCs w:val="24"/>
        </w:rPr>
        <w:t xml:space="preserve">influences </w:t>
      </w:r>
    </w:p>
    <w:p w14:paraId="39A6C694" w14:textId="5D31383E" w:rsidR="00F21B36" w:rsidRPr="001A21C7" w:rsidRDefault="00D91D7C" w:rsidP="00D91D7C">
      <w:pPr>
        <w:pStyle w:val="ListParagraph"/>
        <w:numPr>
          <w:ilvl w:val="1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>Perceived role of culture regarding engagement</w:t>
      </w:r>
      <w:r w:rsidRPr="001A21C7">
        <w:rPr>
          <w:rFonts w:ascii="Times" w:hAnsi="Times"/>
          <w:sz w:val="24"/>
          <w:szCs w:val="24"/>
        </w:rPr>
        <w:t xml:space="preserve"> with healthcare professionals</w:t>
      </w:r>
      <w:r w:rsidRPr="001A21C7">
        <w:rPr>
          <w:rFonts w:ascii="Times" w:hAnsi="Times"/>
          <w:sz w:val="24"/>
          <w:szCs w:val="24"/>
        </w:rPr>
        <w:t xml:space="preserve"> and decision making</w:t>
      </w:r>
    </w:p>
    <w:p w14:paraId="0028AAE9" w14:textId="77777777" w:rsidR="001A21C7" w:rsidRPr="001A21C7" w:rsidRDefault="001A21C7" w:rsidP="001A21C7">
      <w:pPr>
        <w:pStyle w:val="ListParagraph"/>
        <w:numPr>
          <w:ilvl w:val="1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>Hofstede’s cultural dimensions</w:t>
      </w:r>
      <w:bookmarkStart w:id="0" w:name="_GoBack"/>
      <w:bookmarkEnd w:id="0"/>
      <w:r w:rsidRPr="001A21C7">
        <w:rPr>
          <w:rFonts w:ascii="Times" w:hAnsi="Times"/>
          <w:sz w:val="24"/>
          <w:szCs w:val="24"/>
        </w:rPr>
        <w:t>: independence/interdependence</w:t>
      </w:r>
      <w:r w:rsidRPr="001A21C7">
        <w:rPr>
          <w:rFonts w:ascii="Times" w:eastAsia="Times New Roman" w:hAnsi="Times" w:cs="Arial"/>
          <w:color w:val="000000" w:themeColor="text1"/>
          <w:sz w:val="24"/>
          <w:szCs w:val="24"/>
        </w:rPr>
        <w:t xml:space="preserve"> and power distance</w:t>
      </w:r>
    </w:p>
    <w:p w14:paraId="5709200C" w14:textId="3F774224" w:rsidR="00D91D7C" w:rsidRPr="001A21C7" w:rsidRDefault="00D91D7C" w:rsidP="00D91D7C">
      <w:pPr>
        <w:pStyle w:val="ListParagraph"/>
        <w:numPr>
          <w:ilvl w:val="1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 xml:space="preserve">Perceived role of religion regarding decision making </w:t>
      </w:r>
    </w:p>
    <w:p w14:paraId="1342678D" w14:textId="370F39AC" w:rsidR="00D91D7C" w:rsidRPr="001A21C7" w:rsidRDefault="00D91D7C" w:rsidP="00D91D7C">
      <w:pPr>
        <w:pStyle w:val="ListParagraph"/>
        <w:numPr>
          <w:ilvl w:val="1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>Comparison of healthcare consultations and decision making in home country and Australia</w:t>
      </w:r>
      <w:r w:rsidR="001A21C7" w:rsidRPr="001A21C7">
        <w:rPr>
          <w:rFonts w:ascii="Times" w:hAnsi="Times"/>
          <w:sz w:val="24"/>
          <w:szCs w:val="24"/>
        </w:rPr>
        <w:br/>
      </w:r>
    </w:p>
    <w:p w14:paraId="6949D11E" w14:textId="77777777" w:rsidR="00D91D7C" w:rsidRPr="001A21C7" w:rsidRDefault="00D91D7C" w:rsidP="00D91D7C">
      <w:pPr>
        <w:pStyle w:val="ListParagraph"/>
        <w:numPr>
          <w:ilvl w:val="0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 xml:space="preserve">Conclusion </w:t>
      </w:r>
    </w:p>
    <w:p w14:paraId="4A2E801F" w14:textId="18DBE08F" w:rsidR="00D91D7C" w:rsidRPr="001A21C7" w:rsidRDefault="00D91D7C" w:rsidP="00D91D7C">
      <w:pPr>
        <w:pStyle w:val="ListParagraph"/>
        <w:numPr>
          <w:ilvl w:val="1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 xml:space="preserve">Questions and/or additional comments from interviewee </w:t>
      </w:r>
    </w:p>
    <w:p w14:paraId="6D84A9D0" w14:textId="7C0D6470" w:rsidR="004101B6" w:rsidRPr="001A21C7" w:rsidRDefault="00D91D7C" w:rsidP="00D91D7C">
      <w:pPr>
        <w:pStyle w:val="ListParagraph"/>
        <w:numPr>
          <w:ilvl w:val="1"/>
          <w:numId w:val="11"/>
        </w:numPr>
        <w:rPr>
          <w:rFonts w:ascii="Times" w:hAnsi="Times"/>
          <w:sz w:val="24"/>
          <w:szCs w:val="24"/>
        </w:rPr>
      </w:pPr>
      <w:r w:rsidRPr="001A21C7">
        <w:rPr>
          <w:rFonts w:ascii="Times" w:hAnsi="Times"/>
          <w:sz w:val="24"/>
          <w:szCs w:val="24"/>
        </w:rPr>
        <w:t xml:space="preserve">Thank-you and interview end </w:t>
      </w:r>
    </w:p>
    <w:p w14:paraId="15737E69" w14:textId="77777777" w:rsidR="004101B6" w:rsidRPr="00824A0E" w:rsidRDefault="004101B6"/>
    <w:sectPr w:rsidR="004101B6" w:rsidRPr="00824A0E" w:rsidSect="00970C7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8A1FB0" w14:textId="77777777" w:rsidR="00CA52E7" w:rsidRDefault="00CA52E7" w:rsidP="0082018B">
      <w:pPr>
        <w:spacing w:after="0" w:line="240" w:lineRule="auto"/>
      </w:pPr>
      <w:r>
        <w:separator/>
      </w:r>
    </w:p>
  </w:endnote>
  <w:endnote w:type="continuationSeparator" w:id="0">
    <w:p w14:paraId="688B3E1E" w14:textId="77777777" w:rsidR="00CA52E7" w:rsidRDefault="00CA52E7" w:rsidP="00820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5663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241318" w14:textId="68A6A5E7" w:rsidR="00982560" w:rsidRDefault="009825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21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FD2A0E" w14:textId="77777777" w:rsidR="00982560" w:rsidRDefault="0098256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A226B5" w14:textId="77777777" w:rsidR="00CA52E7" w:rsidRDefault="00CA52E7" w:rsidP="0082018B">
      <w:pPr>
        <w:spacing w:after="0" w:line="240" w:lineRule="auto"/>
      </w:pPr>
      <w:r>
        <w:separator/>
      </w:r>
    </w:p>
  </w:footnote>
  <w:footnote w:type="continuationSeparator" w:id="0">
    <w:p w14:paraId="01E5E4EE" w14:textId="77777777" w:rsidR="00CA52E7" w:rsidRDefault="00CA52E7" w:rsidP="00820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FF482A"/>
    <w:multiLevelType w:val="hybridMultilevel"/>
    <w:tmpl w:val="4AB0B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115CC5"/>
    <w:multiLevelType w:val="hybridMultilevel"/>
    <w:tmpl w:val="DD2A2DC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40C4C43"/>
    <w:multiLevelType w:val="hybridMultilevel"/>
    <w:tmpl w:val="89D06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74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6F3D97"/>
    <w:multiLevelType w:val="hybridMultilevel"/>
    <w:tmpl w:val="626079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D7D1202"/>
    <w:multiLevelType w:val="hybridMultilevel"/>
    <w:tmpl w:val="FB6611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EE3236"/>
    <w:multiLevelType w:val="multilevel"/>
    <w:tmpl w:val="ECD66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4DD629B"/>
    <w:multiLevelType w:val="hybridMultilevel"/>
    <w:tmpl w:val="2DFC648E"/>
    <w:lvl w:ilvl="0" w:tplc="D1B81744">
      <w:start w:val="1"/>
      <w:numFmt w:val="bullet"/>
      <w:lvlText w:val=""/>
      <w:lvlJc w:val="left"/>
      <w:pPr>
        <w:ind w:left="22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9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8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5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64" w:hanging="360"/>
      </w:pPr>
      <w:rPr>
        <w:rFonts w:ascii="Wingdings" w:hAnsi="Wingdings" w:hint="default"/>
      </w:rPr>
    </w:lvl>
  </w:abstractNum>
  <w:abstractNum w:abstractNumId="7">
    <w:nsid w:val="5CA278E9"/>
    <w:multiLevelType w:val="hybridMultilevel"/>
    <w:tmpl w:val="C83AF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D85996"/>
    <w:multiLevelType w:val="hybridMultilevel"/>
    <w:tmpl w:val="4D8A3920"/>
    <w:lvl w:ilvl="0" w:tplc="FE34C194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  <w:b w:val="0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EFE5341"/>
    <w:multiLevelType w:val="hybridMultilevel"/>
    <w:tmpl w:val="55169D88"/>
    <w:lvl w:ilvl="0" w:tplc="44A0FC4E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F6B3855"/>
    <w:multiLevelType w:val="hybridMultilevel"/>
    <w:tmpl w:val="340E42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1828DA"/>
    <w:multiLevelType w:val="hybridMultilevel"/>
    <w:tmpl w:val="F8629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6"/>
  </w:num>
  <w:num w:numId="5">
    <w:abstractNumId w:val="9"/>
  </w:num>
  <w:num w:numId="6">
    <w:abstractNumId w:val="7"/>
  </w:num>
  <w:num w:numId="7">
    <w:abstractNumId w:val="1"/>
  </w:num>
  <w:num w:numId="8">
    <w:abstractNumId w:val="0"/>
  </w:num>
  <w:num w:numId="9">
    <w:abstractNumId w:val="11"/>
  </w:num>
  <w:num w:numId="10">
    <w:abstractNumId w:val="5"/>
  </w:num>
  <w:num w:numId="11">
    <w:abstractNumId w:val="4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18B"/>
    <w:rsid w:val="00032E26"/>
    <w:rsid w:val="00080ED9"/>
    <w:rsid w:val="00096DB0"/>
    <w:rsid w:val="000C4C7F"/>
    <w:rsid w:val="00105143"/>
    <w:rsid w:val="00114549"/>
    <w:rsid w:val="00135618"/>
    <w:rsid w:val="00160034"/>
    <w:rsid w:val="00165093"/>
    <w:rsid w:val="001A21C7"/>
    <w:rsid w:val="001B7885"/>
    <w:rsid w:val="001C143E"/>
    <w:rsid w:val="00227581"/>
    <w:rsid w:val="00264E72"/>
    <w:rsid w:val="0028333A"/>
    <w:rsid w:val="00335489"/>
    <w:rsid w:val="0037747B"/>
    <w:rsid w:val="003864EF"/>
    <w:rsid w:val="003A64DA"/>
    <w:rsid w:val="003C180C"/>
    <w:rsid w:val="003C74EA"/>
    <w:rsid w:val="004101B6"/>
    <w:rsid w:val="0044234B"/>
    <w:rsid w:val="00443508"/>
    <w:rsid w:val="00454C82"/>
    <w:rsid w:val="00465340"/>
    <w:rsid w:val="00466280"/>
    <w:rsid w:val="004F1569"/>
    <w:rsid w:val="00567F40"/>
    <w:rsid w:val="00593515"/>
    <w:rsid w:val="005E386E"/>
    <w:rsid w:val="00602342"/>
    <w:rsid w:val="00603AA5"/>
    <w:rsid w:val="00667965"/>
    <w:rsid w:val="00671066"/>
    <w:rsid w:val="00686234"/>
    <w:rsid w:val="006E56F1"/>
    <w:rsid w:val="00726364"/>
    <w:rsid w:val="00731733"/>
    <w:rsid w:val="00747E3E"/>
    <w:rsid w:val="007558F5"/>
    <w:rsid w:val="007813DB"/>
    <w:rsid w:val="00795C6B"/>
    <w:rsid w:val="007970F9"/>
    <w:rsid w:val="00797C4A"/>
    <w:rsid w:val="0082018B"/>
    <w:rsid w:val="00824A0E"/>
    <w:rsid w:val="00834D10"/>
    <w:rsid w:val="0085109F"/>
    <w:rsid w:val="00860729"/>
    <w:rsid w:val="00861DF1"/>
    <w:rsid w:val="0086338E"/>
    <w:rsid w:val="0088021E"/>
    <w:rsid w:val="009515FF"/>
    <w:rsid w:val="00970C7B"/>
    <w:rsid w:val="00982560"/>
    <w:rsid w:val="009A253F"/>
    <w:rsid w:val="00A13A65"/>
    <w:rsid w:val="00AA3716"/>
    <w:rsid w:val="00B319FC"/>
    <w:rsid w:val="00B376F3"/>
    <w:rsid w:val="00B37E5C"/>
    <w:rsid w:val="00B41A4B"/>
    <w:rsid w:val="00B43A7D"/>
    <w:rsid w:val="00B5780F"/>
    <w:rsid w:val="00BA5A44"/>
    <w:rsid w:val="00BA6D96"/>
    <w:rsid w:val="00BC1E33"/>
    <w:rsid w:val="00BE4EEF"/>
    <w:rsid w:val="00CA52E7"/>
    <w:rsid w:val="00CB0426"/>
    <w:rsid w:val="00CC2CB7"/>
    <w:rsid w:val="00D1219C"/>
    <w:rsid w:val="00D33DDF"/>
    <w:rsid w:val="00D770FF"/>
    <w:rsid w:val="00D91D7C"/>
    <w:rsid w:val="00DC6644"/>
    <w:rsid w:val="00E003D7"/>
    <w:rsid w:val="00E01A43"/>
    <w:rsid w:val="00E0244C"/>
    <w:rsid w:val="00E721AE"/>
    <w:rsid w:val="00EB6CBE"/>
    <w:rsid w:val="00EF5AA6"/>
    <w:rsid w:val="00F120BF"/>
    <w:rsid w:val="00F21B36"/>
    <w:rsid w:val="00F248A1"/>
    <w:rsid w:val="00F857E8"/>
    <w:rsid w:val="00FA0B64"/>
    <w:rsid w:val="00FB0B88"/>
    <w:rsid w:val="00FB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0B620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01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0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18B"/>
  </w:style>
  <w:style w:type="paragraph" w:styleId="Footer">
    <w:name w:val="footer"/>
    <w:basedOn w:val="Normal"/>
    <w:link w:val="FooterChar"/>
    <w:uiPriority w:val="99"/>
    <w:unhideWhenUsed/>
    <w:rsid w:val="00820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18B"/>
  </w:style>
  <w:style w:type="paragraph" w:customStyle="1" w:styleId="Default">
    <w:name w:val="Default"/>
    <w:rsid w:val="003C74E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B78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024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4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4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4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4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4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6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656367-E426-8E4C-BA37-DF5F59D36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5</Words>
  <Characters>94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Muscat</dc:creator>
  <cp:lastModifiedBy>Microsoft Office User</cp:lastModifiedBy>
  <cp:revision>4</cp:revision>
  <cp:lastPrinted>2017-01-12T02:39:00Z</cp:lastPrinted>
  <dcterms:created xsi:type="dcterms:W3CDTF">2018-10-05T00:57:00Z</dcterms:created>
  <dcterms:modified xsi:type="dcterms:W3CDTF">2018-10-05T01:25:00Z</dcterms:modified>
</cp:coreProperties>
</file>